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2EBB" w14:textId="336924A2" w:rsidR="00EA390E" w:rsidRDefault="00EA390E" w:rsidP="00EA390E">
      <w:pPr>
        <w:rPr>
          <w:rFonts w:ascii="Verdana" w:hAnsi="Verdana"/>
          <w:b/>
          <w:bCs/>
          <w:sz w:val="16"/>
          <w:szCs w:val="16"/>
        </w:rPr>
      </w:pPr>
      <w:r>
        <w:rPr>
          <w:rFonts w:ascii="Verdana" w:hAnsi="Verdana"/>
          <w:b/>
          <w:bCs/>
          <w:sz w:val="16"/>
          <w:szCs w:val="16"/>
        </w:rPr>
        <w:t xml:space="preserve">Supplementary Figures </w:t>
      </w:r>
      <w:r w:rsidR="00176E46">
        <w:rPr>
          <w:rFonts w:ascii="Verdana" w:hAnsi="Verdana"/>
          <w:b/>
          <w:bCs/>
          <w:sz w:val="16"/>
          <w:szCs w:val="16"/>
        </w:rPr>
        <w:t>2</w:t>
      </w:r>
      <w:r>
        <w:rPr>
          <w:rFonts w:ascii="Verdana" w:hAnsi="Verdana"/>
          <w:b/>
          <w:bCs/>
          <w:sz w:val="16"/>
          <w:szCs w:val="16"/>
        </w:rPr>
        <w:t>-</w:t>
      </w:r>
      <w:r w:rsidR="00176E46">
        <w:rPr>
          <w:rFonts w:ascii="Verdana" w:hAnsi="Verdana"/>
          <w:b/>
          <w:bCs/>
          <w:sz w:val="16"/>
          <w:szCs w:val="16"/>
        </w:rPr>
        <w:t>9</w:t>
      </w:r>
    </w:p>
    <w:p w14:paraId="1C565049" w14:textId="51112457" w:rsidR="00EA390E" w:rsidRPr="009F3020" w:rsidRDefault="00EA390E" w:rsidP="00EA390E">
      <w:pPr>
        <w:rPr>
          <w:rFonts w:ascii="Verdana" w:hAnsi="Verdana"/>
          <w:sz w:val="16"/>
          <w:szCs w:val="16"/>
        </w:rPr>
      </w:pPr>
      <w:r>
        <w:rPr>
          <w:sz w:val="18"/>
          <w:szCs w:val="18"/>
        </w:rPr>
        <w:t>Supplementary F</w:t>
      </w:r>
      <w:r w:rsidRPr="00EB5762">
        <w:rPr>
          <w:sz w:val="18"/>
          <w:szCs w:val="18"/>
        </w:rPr>
        <w:t xml:space="preserve">igure </w:t>
      </w:r>
      <w:r w:rsidR="00176E46">
        <w:rPr>
          <w:sz w:val="18"/>
          <w:szCs w:val="18"/>
        </w:rPr>
        <w:t>2</w:t>
      </w:r>
      <w:r w:rsidRPr="00EB5762">
        <w:rPr>
          <w:sz w:val="18"/>
          <w:szCs w:val="18"/>
        </w:rPr>
        <w:t>: Australia</w:t>
      </w:r>
    </w:p>
    <w:p w14:paraId="31915150" w14:textId="77777777" w:rsidR="00EA390E" w:rsidRDefault="00EA390E" w:rsidP="00EA390E">
      <w:pPr>
        <w:spacing w:after="0" w:line="360" w:lineRule="auto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29D0C621" wp14:editId="494DBC13">
            <wp:extent cx="8782050" cy="4773930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9F896F" w14:textId="08259777" w:rsidR="00620A24" w:rsidRDefault="00620A24" w:rsidP="00620A24">
      <w:pPr>
        <w:rPr>
          <w:noProof/>
          <w:lang w:eastAsia="en-GB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00E1E0" wp14:editId="5A66D6F6">
                <wp:simplePos x="0" y="0"/>
                <wp:positionH relativeFrom="column">
                  <wp:posOffset>2571750</wp:posOffset>
                </wp:positionH>
                <wp:positionV relativeFrom="paragraph">
                  <wp:posOffset>58420</wp:posOffset>
                </wp:positionV>
                <wp:extent cx="3232150" cy="260350"/>
                <wp:effectExtent l="0" t="0" r="635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215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42D2B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00E1E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2.5pt;margin-top:4.6pt;width:254.5pt;height:2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" stroked="f">
                <v:textbox>
                  <w:txbxContent>
                    <w:p w14:paraId="4DA42D2B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9E22A8" w14:textId="24C37899" w:rsidR="00620A24" w:rsidRDefault="00620A24" w:rsidP="00620A24">
      <w:pPr>
        <w:rPr>
          <w:noProof/>
          <w:lang w:eastAsia="en-GB"/>
        </w:rPr>
      </w:pPr>
    </w:p>
    <w:p w14:paraId="3652CD79" w14:textId="14684EA7" w:rsidR="00620A24" w:rsidRPr="00620A24" w:rsidRDefault="00620A24" w:rsidP="00620A24">
      <w:pPr>
        <w:rPr>
          <w:rFonts w:cstheme="minorHAnsi"/>
          <w:sz w:val="24"/>
          <w:szCs w:val="24"/>
        </w:rPr>
        <w:sectPr w:rsidR="00620A24" w:rsidRPr="00620A24" w:rsidSect="00620A24">
          <w:pgSz w:w="16838" w:h="11906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21A16357" w14:textId="0C1D3B10" w:rsidR="00EA390E" w:rsidRDefault="00EA390E" w:rsidP="00EA390E">
      <w:pPr>
        <w:rPr>
          <w:sz w:val="18"/>
          <w:szCs w:val="18"/>
        </w:rPr>
      </w:pPr>
      <w:r>
        <w:rPr>
          <w:sz w:val="18"/>
          <w:szCs w:val="18"/>
        </w:rPr>
        <w:lastRenderedPageBreak/>
        <w:t>Supplementary F</w:t>
      </w:r>
      <w:r w:rsidRPr="00EB5762">
        <w:rPr>
          <w:sz w:val="18"/>
          <w:szCs w:val="18"/>
        </w:rPr>
        <w:t xml:space="preserve">igure </w:t>
      </w:r>
      <w:r w:rsidR="00176E46">
        <w:rPr>
          <w:sz w:val="18"/>
          <w:szCs w:val="18"/>
        </w:rPr>
        <w:t>3</w:t>
      </w:r>
      <w:r>
        <w:rPr>
          <w:sz w:val="18"/>
          <w:szCs w:val="18"/>
        </w:rPr>
        <w:t>: China</w:t>
      </w:r>
    </w:p>
    <w:p w14:paraId="038B633A" w14:textId="26F78F62" w:rsidR="00EA390E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5638535" wp14:editId="014216CE">
                <wp:simplePos x="0" y="0"/>
                <wp:positionH relativeFrom="column">
                  <wp:posOffset>2444750</wp:posOffset>
                </wp:positionH>
                <wp:positionV relativeFrom="paragraph">
                  <wp:posOffset>5170805</wp:posOffset>
                </wp:positionV>
                <wp:extent cx="3327400" cy="260350"/>
                <wp:effectExtent l="0" t="0" r="6350" b="63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A4765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38535" id="_x0000_s1027" type="#_x0000_t202" style="position:absolute;margin-left:192.5pt;margin-top:407.15pt;width:262pt;height:2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" stroked="f">
                <v:textbox>
                  <w:txbxContent>
                    <w:p w14:paraId="156A4765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390E" w:rsidRPr="009B03F1">
        <w:rPr>
          <w:noProof/>
          <w:sz w:val="18"/>
          <w:szCs w:val="18"/>
          <w:lang w:eastAsia="en-GB"/>
        </w:rPr>
        <w:drawing>
          <wp:inline distT="0" distB="0" distL="0" distR="0" wp14:anchorId="463507CF" wp14:editId="40BA5D6A">
            <wp:extent cx="8591550" cy="5099050"/>
            <wp:effectExtent l="0" t="0" r="0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6CC5EA" w14:textId="6BC2B06F" w:rsidR="00620A24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  <w:sectPr w:rsidR="00620A24" w:rsidSect="00620A24">
          <w:pgSz w:w="16838" w:h="11906" w:orient="landscape"/>
          <w:pgMar w:top="1440" w:right="1440" w:bottom="1276" w:left="1440" w:header="708" w:footer="708" w:gutter="0"/>
          <w:cols w:space="708"/>
          <w:docGrid w:linePitch="360"/>
        </w:sectPr>
      </w:pPr>
    </w:p>
    <w:p w14:paraId="32F17C86" w14:textId="3455226F" w:rsidR="00EA390E" w:rsidRPr="009B03F1" w:rsidRDefault="00EA390E" w:rsidP="00EA390E">
      <w:pPr>
        <w:pStyle w:val="Heading2"/>
        <w:rPr>
          <w:color w:val="auto"/>
        </w:rPr>
      </w:pPr>
      <w:r w:rsidRPr="00633FFD">
        <w:rPr>
          <w:color w:val="auto"/>
          <w:sz w:val="18"/>
          <w:szCs w:val="18"/>
        </w:rPr>
        <w:lastRenderedPageBreak/>
        <w:t xml:space="preserve">Supplementary Figure </w:t>
      </w:r>
      <w:r w:rsidR="00176E46">
        <w:rPr>
          <w:color w:val="auto"/>
          <w:sz w:val="18"/>
          <w:szCs w:val="18"/>
        </w:rPr>
        <w:t>4</w:t>
      </w:r>
      <w:r w:rsidRPr="009B03F1">
        <w:rPr>
          <w:color w:val="auto"/>
          <w:sz w:val="18"/>
          <w:szCs w:val="18"/>
        </w:rPr>
        <w:t>: Denmark</w:t>
      </w:r>
    </w:p>
    <w:p w14:paraId="7542E456" w14:textId="00CCC8C4" w:rsidR="00EA390E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  <w:sectPr w:rsidR="00EA390E" w:rsidSect="009F3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B3EBAC1" wp14:editId="28E72113">
                <wp:simplePos x="0" y="0"/>
                <wp:positionH relativeFrom="column">
                  <wp:posOffset>2559050</wp:posOffset>
                </wp:positionH>
                <wp:positionV relativeFrom="paragraph">
                  <wp:posOffset>5036820</wp:posOffset>
                </wp:positionV>
                <wp:extent cx="3327400" cy="260350"/>
                <wp:effectExtent l="0" t="0" r="6350" b="63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1C659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EBAC1" id="_x0000_s1028" type="#_x0000_t202" style="position:absolute;margin-left:201.5pt;margin-top:396.6pt;width:262pt;height:2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" stroked="f">
                <v:textbox>
                  <w:txbxContent>
                    <w:p w14:paraId="0D41C659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390E">
        <w:rPr>
          <w:noProof/>
          <w:lang w:eastAsia="en-GB"/>
        </w:rPr>
        <w:drawing>
          <wp:inline distT="0" distB="0" distL="0" distR="0" wp14:anchorId="7A8CE2D2" wp14:editId="01C35717">
            <wp:extent cx="8858250" cy="498665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3EB845" w14:textId="22B8AB3A" w:rsidR="00EA390E" w:rsidRPr="009B03F1" w:rsidRDefault="00EA390E" w:rsidP="00EA390E">
      <w:pPr>
        <w:pStyle w:val="Heading2"/>
        <w:rPr>
          <w:color w:val="auto"/>
          <w:sz w:val="18"/>
          <w:szCs w:val="18"/>
        </w:rPr>
      </w:pPr>
      <w:r w:rsidRPr="005201A0">
        <w:rPr>
          <w:color w:val="auto"/>
          <w:sz w:val="18"/>
          <w:szCs w:val="18"/>
        </w:rPr>
        <w:lastRenderedPageBreak/>
        <w:t xml:space="preserve">Supplementary Figure </w:t>
      </w:r>
      <w:r w:rsidR="00176E46">
        <w:rPr>
          <w:color w:val="auto"/>
          <w:sz w:val="18"/>
          <w:szCs w:val="18"/>
        </w:rPr>
        <w:t>5</w:t>
      </w:r>
      <w:r w:rsidRPr="009B03F1">
        <w:rPr>
          <w:color w:val="auto"/>
          <w:sz w:val="18"/>
          <w:szCs w:val="18"/>
        </w:rPr>
        <w:t>: Netherlands</w:t>
      </w:r>
    </w:p>
    <w:p w14:paraId="6123F7A1" w14:textId="61F9FDBF" w:rsidR="00EA390E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3F0BC89" wp14:editId="52ABAA7B">
                <wp:simplePos x="0" y="0"/>
                <wp:positionH relativeFrom="column">
                  <wp:posOffset>2514600</wp:posOffset>
                </wp:positionH>
                <wp:positionV relativeFrom="paragraph">
                  <wp:posOffset>5285740</wp:posOffset>
                </wp:positionV>
                <wp:extent cx="3327400" cy="260350"/>
                <wp:effectExtent l="0" t="0" r="6350" b="635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FD300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0BC89" id="_x0000_s1029" type="#_x0000_t202" style="position:absolute;margin-left:198pt;margin-top:416.2pt;width:262pt;height:20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" stroked="f">
                <v:textbox>
                  <w:txbxContent>
                    <w:p w14:paraId="3BDFD300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390E">
        <w:rPr>
          <w:noProof/>
          <w:lang w:eastAsia="en-GB"/>
        </w:rPr>
        <w:drawing>
          <wp:inline distT="0" distB="0" distL="0" distR="0" wp14:anchorId="6CE24547" wp14:editId="09E8BAA4">
            <wp:extent cx="8724900" cy="5226050"/>
            <wp:effectExtent l="0" t="0" r="0" b="1270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B3000D0" w14:textId="6672ECF9" w:rsidR="00620A24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  <w:sectPr w:rsidR="00620A24" w:rsidSect="009F3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B9C0BEB" w14:textId="5255373E" w:rsidR="00EA390E" w:rsidRPr="003F534A" w:rsidRDefault="00EA390E" w:rsidP="00EA390E">
      <w:pPr>
        <w:pStyle w:val="Heading2"/>
        <w:rPr>
          <w:color w:val="auto"/>
          <w:sz w:val="18"/>
          <w:szCs w:val="18"/>
        </w:rPr>
      </w:pPr>
      <w:r w:rsidRPr="005201A0">
        <w:rPr>
          <w:color w:val="auto"/>
          <w:sz w:val="18"/>
          <w:szCs w:val="18"/>
        </w:rPr>
        <w:lastRenderedPageBreak/>
        <w:t xml:space="preserve">Supplementary Figure </w:t>
      </w:r>
      <w:r w:rsidR="00176E46">
        <w:rPr>
          <w:color w:val="auto"/>
          <w:sz w:val="18"/>
          <w:szCs w:val="18"/>
        </w:rPr>
        <w:t>6</w:t>
      </w:r>
      <w:r w:rsidRPr="005201A0">
        <w:rPr>
          <w:color w:val="auto"/>
          <w:sz w:val="18"/>
          <w:szCs w:val="18"/>
        </w:rPr>
        <w:t xml:space="preserve">: </w:t>
      </w:r>
      <w:r w:rsidRPr="003F534A">
        <w:rPr>
          <w:color w:val="auto"/>
          <w:sz w:val="18"/>
          <w:szCs w:val="18"/>
        </w:rPr>
        <w:t>Singapore</w:t>
      </w:r>
    </w:p>
    <w:p w14:paraId="64DBF252" w14:textId="5E1827D4" w:rsidR="00EA390E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583C161" wp14:editId="1440DCE7">
                <wp:simplePos x="0" y="0"/>
                <wp:positionH relativeFrom="column">
                  <wp:posOffset>2565400</wp:posOffset>
                </wp:positionH>
                <wp:positionV relativeFrom="paragraph">
                  <wp:posOffset>4763770</wp:posOffset>
                </wp:positionV>
                <wp:extent cx="3327400" cy="260350"/>
                <wp:effectExtent l="0" t="0" r="6350" b="63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BF2B9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3C161" id="_x0000_s1030" type="#_x0000_t202" style="position:absolute;margin-left:202pt;margin-top:375.1pt;width:262pt;height:20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" stroked="f">
                <v:textbox>
                  <w:txbxContent>
                    <w:p w14:paraId="19ABF2B9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390E">
        <w:rPr>
          <w:noProof/>
          <w:lang w:eastAsia="en-GB"/>
        </w:rPr>
        <w:drawing>
          <wp:inline distT="0" distB="0" distL="0" distR="0" wp14:anchorId="785E25EF" wp14:editId="2F580F8B">
            <wp:extent cx="8863330" cy="4687885"/>
            <wp:effectExtent l="0" t="0" r="13970" b="1778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C8226D8" w14:textId="5B40C025" w:rsidR="00620A24" w:rsidRDefault="00620A24" w:rsidP="00EA390E">
      <w:pPr>
        <w:spacing w:after="0" w:line="360" w:lineRule="auto"/>
        <w:rPr>
          <w:rFonts w:cstheme="minorHAnsi"/>
          <w:b/>
          <w:sz w:val="24"/>
          <w:szCs w:val="24"/>
        </w:rPr>
        <w:sectPr w:rsidR="00620A24" w:rsidSect="009F3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18D23B" w14:textId="0EC54376" w:rsidR="00EA390E" w:rsidRDefault="00EA390E" w:rsidP="00EA390E">
      <w:pPr>
        <w:spacing w:after="0" w:line="360" w:lineRule="auto"/>
        <w:rPr>
          <w:sz w:val="18"/>
          <w:szCs w:val="18"/>
          <w:lang w:val="nl-NL"/>
        </w:rPr>
      </w:pPr>
      <w:r>
        <w:rPr>
          <w:sz w:val="18"/>
          <w:szCs w:val="18"/>
        </w:rPr>
        <w:lastRenderedPageBreak/>
        <w:t>Supplementary F</w:t>
      </w:r>
      <w:r w:rsidRPr="00EB5762">
        <w:rPr>
          <w:sz w:val="18"/>
          <w:szCs w:val="18"/>
        </w:rPr>
        <w:t xml:space="preserve">igure </w:t>
      </w:r>
      <w:r w:rsidR="00176E46">
        <w:rPr>
          <w:sz w:val="18"/>
          <w:szCs w:val="18"/>
          <w:lang w:val="nl-NL"/>
        </w:rPr>
        <w:t>7</w:t>
      </w:r>
      <w:r w:rsidRPr="009F3020">
        <w:rPr>
          <w:sz w:val="18"/>
          <w:szCs w:val="18"/>
          <w:lang w:val="nl-NL"/>
        </w:rPr>
        <w:t xml:space="preserve">: Sweden </w:t>
      </w:r>
    </w:p>
    <w:p w14:paraId="719C3B7A" w14:textId="13CEA16D" w:rsidR="00EA390E" w:rsidRDefault="00620A24" w:rsidP="00EA390E">
      <w:pPr>
        <w:spacing w:after="0" w:line="360" w:lineRule="auto"/>
        <w:rPr>
          <w:rFonts w:cstheme="minorHAnsi"/>
          <w:b/>
          <w:sz w:val="24"/>
          <w:szCs w:val="24"/>
          <w:lang w:val="nl-NL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21A4BB4" wp14:editId="019620B9">
                <wp:simplePos x="0" y="0"/>
                <wp:positionH relativeFrom="column">
                  <wp:posOffset>2520950</wp:posOffset>
                </wp:positionH>
                <wp:positionV relativeFrom="paragraph">
                  <wp:posOffset>4921885</wp:posOffset>
                </wp:positionV>
                <wp:extent cx="3327400" cy="260350"/>
                <wp:effectExtent l="0" t="0" r="6350" b="63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CC0FC8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A4BB4" id="_x0000_s1031" type="#_x0000_t202" style="position:absolute;margin-left:198.5pt;margin-top:387.55pt;width:262pt;height:20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" stroked="f">
                <v:textbox>
                  <w:txbxContent>
                    <w:p w14:paraId="32CC0FC8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390E">
        <w:rPr>
          <w:noProof/>
          <w:lang w:eastAsia="en-GB"/>
        </w:rPr>
        <w:drawing>
          <wp:inline distT="0" distB="0" distL="0" distR="0" wp14:anchorId="56401891" wp14:editId="73FB5055">
            <wp:extent cx="8743950" cy="4848225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B461040" w14:textId="0E19EE10" w:rsidR="00620A24" w:rsidRDefault="00620A24" w:rsidP="00EA390E">
      <w:pPr>
        <w:spacing w:after="0" w:line="360" w:lineRule="auto"/>
        <w:rPr>
          <w:rFonts w:cstheme="minorHAnsi"/>
          <w:b/>
          <w:sz w:val="24"/>
          <w:szCs w:val="24"/>
          <w:lang w:val="nl-NL"/>
        </w:rPr>
        <w:sectPr w:rsidR="00620A24" w:rsidSect="009F3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EA59F6" w14:textId="1A2F989E" w:rsidR="00EA390E" w:rsidRPr="00633FFD" w:rsidRDefault="00EA390E" w:rsidP="00EA390E">
      <w:pPr>
        <w:pStyle w:val="Heading2"/>
        <w:rPr>
          <w:color w:val="auto"/>
          <w:sz w:val="18"/>
          <w:szCs w:val="18"/>
        </w:rPr>
      </w:pPr>
      <w:r w:rsidRPr="005201A0">
        <w:rPr>
          <w:color w:val="auto"/>
          <w:sz w:val="18"/>
          <w:szCs w:val="18"/>
        </w:rPr>
        <w:lastRenderedPageBreak/>
        <w:t xml:space="preserve">Supplementary Figure </w:t>
      </w:r>
      <w:r w:rsidR="00176E46">
        <w:rPr>
          <w:color w:val="auto"/>
          <w:sz w:val="18"/>
          <w:szCs w:val="18"/>
        </w:rPr>
        <w:t>8</w:t>
      </w:r>
      <w:r w:rsidRPr="00633FFD">
        <w:rPr>
          <w:color w:val="auto"/>
          <w:sz w:val="18"/>
          <w:szCs w:val="18"/>
        </w:rPr>
        <w:t>: UK</w:t>
      </w:r>
    </w:p>
    <w:p w14:paraId="6B85FC74" w14:textId="35C5B42E" w:rsidR="00EA390E" w:rsidRDefault="00620A24" w:rsidP="00EA390E">
      <w:pPr>
        <w:spacing w:after="0" w:line="360" w:lineRule="auto"/>
        <w:rPr>
          <w:rFonts w:cstheme="minorHAnsi"/>
          <w:b/>
          <w:sz w:val="24"/>
          <w:szCs w:val="24"/>
          <w:lang w:val="nl-NL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B1B86AC" wp14:editId="00F576C8">
                <wp:simplePos x="0" y="0"/>
                <wp:positionH relativeFrom="column">
                  <wp:posOffset>2533650</wp:posOffset>
                </wp:positionH>
                <wp:positionV relativeFrom="paragraph">
                  <wp:posOffset>4833620</wp:posOffset>
                </wp:positionV>
                <wp:extent cx="3327400" cy="260350"/>
                <wp:effectExtent l="0" t="0" r="6350" b="63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23B1C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1B86AC" id="_x0000_s1032" type="#_x0000_t202" style="position:absolute;margin-left:199.5pt;margin-top:380.6pt;width:262pt;height:2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" stroked="f">
                <v:textbox>
                  <w:txbxContent>
                    <w:p w14:paraId="31F23B1C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A390E">
        <w:rPr>
          <w:noProof/>
          <w:lang w:eastAsia="en-GB"/>
        </w:rPr>
        <w:drawing>
          <wp:inline distT="0" distB="0" distL="0" distR="0" wp14:anchorId="0B45CF08" wp14:editId="10242D04">
            <wp:extent cx="8839200" cy="474345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E8A362B" w14:textId="0AD202E5" w:rsidR="00620A24" w:rsidRDefault="00620A24" w:rsidP="00EA390E">
      <w:pPr>
        <w:spacing w:after="0" w:line="360" w:lineRule="auto"/>
        <w:rPr>
          <w:rFonts w:cstheme="minorHAnsi"/>
          <w:b/>
          <w:sz w:val="24"/>
          <w:szCs w:val="24"/>
          <w:lang w:val="nl-NL"/>
        </w:rPr>
        <w:sectPr w:rsidR="00620A24" w:rsidSect="009F30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4CD695" w14:textId="12364324" w:rsidR="00EA390E" w:rsidRDefault="00EA390E" w:rsidP="00EA390E">
      <w:pPr>
        <w:spacing w:after="0" w:line="360" w:lineRule="auto"/>
        <w:rPr>
          <w:sz w:val="18"/>
          <w:szCs w:val="18"/>
        </w:rPr>
      </w:pPr>
      <w:r>
        <w:rPr>
          <w:sz w:val="18"/>
          <w:szCs w:val="18"/>
        </w:rPr>
        <w:lastRenderedPageBreak/>
        <w:t>Supplementary F</w:t>
      </w:r>
      <w:r w:rsidRPr="00EB5762">
        <w:rPr>
          <w:sz w:val="18"/>
          <w:szCs w:val="18"/>
        </w:rPr>
        <w:t xml:space="preserve">igure </w:t>
      </w:r>
      <w:r w:rsidR="00176E46">
        <w:rPr>
          <w:sz w:val="18"/>
          <w:szCs w:val="18"/>
        </w:rPr>
        <w:t>9</w:t>
      </w:r>
      <w:r w:rsidRPr="003F534A">
        <w:rPr>
          <w:sz w:val="18"/>
          <w:szCs w:val="18"/>
        </w:rPr>
        <w:t xml:space="preserve">: </w:t>
      </w:r>
      <w:r>
        <w:rPr>
          <w:sz w:val="18"/>
          <w:szCs w:val="18"/>
        </w:rPr>
        <w:t>USA</w:t>
      </w:r>
    </w:p>
    <w:p w14:paraId="7250B8E4" w14:textId="01CB194D" w:rsidR="00EA390E" w:rsidRDefault="00EA390E" w:rsidP="00EA390E">
      <w:pPr>
        <w:spacing w:after="0" w:line="360" w:lineRule="auto"/>
        <w:rPr>
          <w:rFonts w:cstheme="minorHAnsi"/>
          <w:b/>
          <w:sz w:val="24"/>
          <w:szCs w:val="24"/>
          <w:lang w:val="nl-NL"/>
        </w:rPr>
      </w:pPr>
      <w:r>
        <w:rPr>
          <w:noProof/>
          <w:lang w:eastAsia="en-GB"/>
        </w:rPr>
        <w:drawing>
          <wp:inline distT="0" distB="0" distL="0" distR="0" wp14:anchorId="1DD1FDF0" wp14:editId="0DE88BD1">
            <wp:extent cx="8782050" cy="4251366"/>
            <wp:effectExtent l="0" t="0" r="0" b="158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EF721F9-69D4-4835-8321-F02E3D5C48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5EE9771" w14:textId="67965931" w:rsidR="00620A24" w:rsidRPr="009F3020" w:rsidRDefault="00620A24" w:rsidP="00EA390E">
      <w:pPr>
        <w:spacing w:after="0" w:line="360" w:lineRule="auto"/>
        <w:rPr>
          <w:rFonts w:cstheme="minorHAnsi"/>
          <w:b/>
          <w:sz w:val="24"/>
          <w:szCs w:val="24"/>
          <w:lang w:val="nl-NL"/>
        </w:rPr>
      </w:pPr>
      <w:r w:rsidRPr="00983630">
        <w:rPr>
          <w:rFonts w:cstheme="minorHAnsi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C5BE3C4" wp14:editId="50321B56">
                <wp:simplePos x="0" y="0"/>
                <wp:positionH relativeFrom="column">
                  <wp:posOffset>2520950</wp:posOffset>
                </wp:positionH>
                <wp:positionV relativeFrom="paragraph">
                  <wp:posOffset>635</wp:posOffset>
                </wp:positionV>
                <wp:extent cx="3327400" cy="260350"/>
                <wp:effectExtent l="0" t="0" r="6350" b="63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740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7D187" w14:textId="77777777" w:rsidR="00620A24" w:rsidRPr="00983630" w:rsidRDefault="00620A24" w:rsidP="00620A24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ttributes (horizontal text) and level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Pr="0098363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vertical text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BE3C4" id="_x0000_s1033" type="#_x0000_t202" style="position:absolute;margin-left:198.5pt;margin-top:.05pt;width:262pt;height:20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" stroked="f">
                <v:textbox>
                  <w:txbxContent>
                    <w:p w14:paraId="1DD7D187" w14:textId="77777777" w:rsidR="00620A24" w:rsidRPr="00983630" w:rsidRDefault="00620A24" w:rsidP="00620A24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 xml:space="preserve">Attributes (horizontal text) and level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Pr="00983630">
                        <w:rPr>
                          <w:b/>
                          <w:bCs/>
                          <w:sz w:val="20"/>
                          <w:szCs w:val="20"/>
                        </w:rPr>
                        <w:t>vertical text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19880E" w14:textId="161A0E71" w:rsidR="00160A06" w:rsidRPr="00825B33" w:rsidRDefault="00160A06" w:rsidP="00825B33"/>
    <w:sectPr w:rsidR="00160A06" w:rsidRPr="00825B33" w:rsidSect="00DC3047">
      <w:pgSz w:w="16838" w:h="11906" w:orient="landscape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F2BF7" w14:textId="77777777" w:rsidR="00620A24" w:rsidRDefault="00620A24" w:rsidP="00620A24">
      <w:pPr>
        <w:spacing w:after="0" w:line="240" w:lineRule="auto"/>
      </w:pPr>
      <w:r>
        <w:separator/>
      </w:r>
    </w:p>
  </w:endnote>
  <w:endnote w:type="continuationSeparator" w:id="0">
    <w:p w14:paraId="62D4545E" w14:textId="77777777" w:rsidR="00620A24" w:rsidRDefault="00620A24" w:rsidP="00620A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51714" w14:textId="77777777" w:rsidR="00620A24" w:rsidRDefault="00620A24" w:rsidP="00620A24">
      <w:pPr>
        <w:spacing w:after="0" w:line="240" w:lineRule="auto"/>
      </w:pPr>
      <w:r>
        <w:separator/>
      </w:r>
    </w:p>
  </w:footnote>
  <w:footnote w:type="continuationSeparator" w:id="0">
    <w:p w14:paraId="24E15F19" w14:textId="77777777" w:rsidR="00620A24" w:rsidRDefault="00620A24" w:rsidP="00620A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2002D"/>
    <w:multiLevelType w:val="multilevel"/>
    <w:tmpl w:val="F40C05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EFA6C01"/>
    <w:multiLevelType w:val="hybridMultilevel"/>
    <w:tmpl w:val="E4901816"/>
    <w:lvl w:ilvl="0" w:tplc="7BEA1CCA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4295900">
    <w:abstractNumId w:val="1"/>
  </w:num>
  <w:num w:numId="2" w16cid:durableId="1380086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06"/>
    <w:rsid w:val="00160A06"/>
    <w:rsid w:val="00176E46"/>
    <w:rsid w:val="003E6012"/>
    <w:rsid w:val="00620A24"/>
    <w:rsid w:val="00825B33"/>
    <w:rsid w:val="00972D0E"/>
    <w:rsid w:val="00BC4729"/>
    <w:rsid w:val="00BD60F1"/>
    <w:rsid w:val="00DC3047"/>
    <w:rsid w:val="00EA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72D8"/>
  <w15:chartTrackingRefBased/>
  <w15:docId w15:val="{717FFDFC-1635-44A4-B632-04E2CF55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0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9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D0E"/>
    <w:pPr>
      <w:ind w:left="720"/>
      <w:contextualSpacing/>
    </w:pPr>
  </w:style>
  <w:style w:type="table" w:styleId="PlainTable2">
    <w:name w:val="Plain Table 2"/>
    <w:basedOn w:val="TableNormal"/>
    <w:uiPriority w:val="42"/>
    <w:rsid w:val="00972D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A39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20A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A24"/>
  </w:style>
  <w:style w:type="paragraph" w:styleId="Footer">
    <w:name w:val="footer"/>
    <w:basedOn w:val="Normal"/>
    <w:link w:val="FooterChar"/>
    <w:uiPriority w:val="99"/>
    <w:unhideWhenUsed/>
    <w:rsid w:val="00620A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U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China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Denmark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Netherland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Singapore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Sweden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UK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vass\Documents\Oxford%20study\US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16721543999999999</c:v>
                  </c:pt>
                  <c:pt idx="1">
                    <c:v>8.3013840000000005E-2</c:v>
                  </c:pt>
                  <c:pt idx="2">
                    <c:v>0.16619036000000001</c:v>
                  </c:pt>
                  <c:pt idx="4">
                    <c:v>9.2114119999999994E-2</c:v>
                  </c:pt>
                  <c:pt idx="5">
                    <c:v>8.6575159999999998E-2</c:v>
                  </c:pt>
                  <c:pt idx="6">
                    <c:v>9.0089439999999993E-2</c:v>
                  </c:pt>
                  <c:pt idx="8">
                    <c:v>6.072864E-2</c:v>
                  </c:pt>
                  <c:pt idx="9">
                    <c:v>6.072864E-2</c:v>
                  </c:pt>
                  <c:pt idx="11">
                    <c:v>6.9499639999999988E-2</c:v>
                  </c:pt>
                  <c:pt idx="12">
                    <c:v>6.9499639999999988E-2</c:v>
                  </c:pt>
                  <c:pt idx="14">
                    <c:v>6.0699240000000002E-2</c:v>
                  </c:pt>
                  <c:pt idx="15">
                    <c:v>6.0699240000000002E-2</c:v>
                  </c:pt>
                  <c:pt idx="17">
                    <c:v>0.52660887999999995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16721543999999999</c:v>
                  </c:pt>
                  <c:pt idx="1">
                    <c:v>8.3013840000000005E-2</c:v>
                  </c:pt>
                  <c:pt idx="2">
                    <c:v>0.16619036000000001</c:v>
                  </c:pt>
                  <c:pt idx="4">
                    <c:v>9.2114119999999994E-2</c:v>
                  </c:pt>
                  <c:pt idx="5">
                    <c:v>8.6575159999999998E-2</c:v>
                  </c:pt>
                  <c:pt idx="6">
                    <c:v>9.0089439999999993E-2</c:v>
                  </c:pt>
                  <c:pt idx="8">
                    <c:v>6.072864E-2</c:v>
                  </c:pt>
                  <c:pt idx="9">
                    <c:v>6.072864E-2</c:v>
                  </c:pt>
                  <c:pt idx="11">
                    <c:v>6.9499639999999988E-2</c:v>
                  </c:pt>
                  <c:pt idx="12">
                    <c:v>6.9499639999999988E-2</c:v>
                  </c:pt>
                  <c:pt idx="14">
                    <c:v>6.0699240000000002E-2</c:v>
                  </c:pt>
                  <c:pt idx="15">
                    <c:v>6.0699240000000002E-2</c:v>
                  </c:pt>
                  <c:pt idx="17">
                    <c:v>0.52660887999999995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0.61553999999999998</c:v>
                </c:pt>
                <c:pt idx="1">
                  <c:v>-9.9500000000000005E-3</c:v>
                </c:pt>
                <c:pt idx="2">
                  <c:v>0.62549299999999997</c:v>
                </c:pt>
                <c:pt idx="4">
                  <c:v>8.0537999999999998E-2</c:v>
                </c:pt>
                <c:pt idx="5">
                  <c:v>3.6274000000000001E-2</c:v>
                </c:pt>
                <c:pt idx="6">
                  <c:v>-0.11681</c:v>
                </c:pt>
                <c:pt idx="8">
                  <c:v>1.5911000000000002E-2</c:v>
                </c:pt>
                <c:pt idx="9">
                  <c:v>-1.5910000000000001E-2</c:v>
                </c:pt>
                <c:pt idx="11">
                  <c:v>9.6820000000000003E-2</c:v>
                </c:pt>
                <c:pt idx="12">
                  <c:v>-9.6820000000000003E-2</c:v>
                </c:pt>
                <c:pt idx="14">
                  <c:v>1.9449000000000001E-2</c:v>
                </c:pt>
                <c:pt idx="15">
                  <c:v>-1.9449999999999999E-2</c:v>
                </c:pt>
                <c:pt idx="17">
                  <c:v>-2.85728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897-4CA9-B5FA-805488FD43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10779999999999999</c:v>
                  </c:pt>
                  <c:pt idx="1">
                    <c:v>7.4479999999999991E-2</c:v>
                  </c:pt>
                  <c:pt idx="2">
                    <c:v>0.10976</c:v>
                  </c:pt>
                  <c:pt idx="4">
                    <c:v>7.6439999999999994E-2</c:v>
                  </c:pt>
                  <c:pt idx="5">
                    <c:v>7.4479999999999991E-2</c:v>
                  </c:pt>
                  <c:pt idx="6">
                    <c:v>7.4479999999999991E-2</c:v>
                  </c:pt>
                  <c:pt idx="8">
                    <c:v>5.4879999999999998E-2</c:v>
                  </c:pt>
                  <c:pt idx="9">
                    <c:v>5.4879999999999998E-2</c:v>
                  </c:pt>
                  <c:pt idx="11">
                    <c:v>5.2920000000000002E-2</c:v>
                  </c:pt>
                  <c:pt idx="12">
                    <c:v>5.2920000000000002E-2</c:v>
                  </c:pt>
                  <c:pt idx="14">
                    <c:v>4.7039999999999998E-2</c:v>
                  </c:pt>
                  <c:pt idx="15">
                    <c:v>4.7039999999999998E-2</c:v>
                  </c:pt>
                  <c:pt idx="17">
                    <c:v>1.2720400000000001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10779999999999999</c:v>
                  </c:pt>
                  <c:pt idx="1">
                    <c:v>7.4479999999999991E-2</c:v>
                  </c:pt>
                  <c:pt idx="2">
                    <c:v>0.10976</c:v>
                  </c:pt>
                  <c:pt idx="4">
                    <c:v>7.6439999999999994E-2</c:v>
                  </c:pt>
                  <c:pt idx="5">
                    <c:v>7.4479999999999991E-2</c:v>
                  </c:pt>
                  <c:pt idx="6">
                    <c:v>7.4479999999999991E-2</c:v>
                  </c:pt>
                  <c:pt idx="8">
                    <c:v>5.4879999999999998E-2</c:v>
                  </c:pt>
                  <c:pt idx="9">
                    <c:v>5.4879999999999998E-2</c:v>
                  </c:pt>
                  <c:pt idx="11">
                    <c:v>5.2920000000000002E-2</c:v>
                  </c:pt>
                  <c:pt idx="12">
                    <c:v>5.2920000000000002E-2</c:v>
                  </c:pt>
                  <c:pt idx="14">
                    <c:v>4.7039999999999998E-2</c:v>
                  </c:pt>
                  <c:pt idx="15">
                    <c:v>4.7039999999999998E-2</c:v>
                  </c:pt>
                  <c:pt idx="17">
                    <c:v>1.2720400000000001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0.16200000000000001</c:v>
                </c:pt>
                <c:pt idx="1">
                  <c:v>2.5000000000000001E-2</c:v>
                </c:pt>
                <c:pt idx="2">
                  <c:v>0.13700000000000001</c:v>
                </c:pt>
                <c:pt idx="4">
                  <c:v>5.0999999999999997E-2</c:v>
                </c:pt>
                <c:pt idx="5">
                  <c:v>-1.7000000000000001E-2</c:v>
                </c:pt>
                <c:pt idx="6">
                  <c:v>-3.5000000000000003E-2</c:v>
                </c:pt>
                <c:pt idx="8">
                  <c:v>6.2E-2</c:v>
                </c:pt>
                <c:pt idx="9">
                  <c:v>-6.2E-2</c:v>
                </c:pt>
                <c:pt idx="11">
                  <c:v>9.6000000000000002E-2</c:v>
                </c:pt>
                <c:pt idx="12">
                  <c:v>-9.6000000000000002E-2</c:v>
                </c:pt>
                <c:pt idx="14">
                  <c:v>9.9000000000000005E-2</c:v>
                </c:pt>
                <c:pt idx="15">
                  <c:v>-9.9000000000000005E-2</c:v>
                </c:pt>
                <c:pt idx="17">
                  <c:v>-4.94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9A-4102-9FD2-B1E46E5CD7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42730351999999999</c:v>
                  </c:pt>
                  <c:pt idx="1">
                    <c:v>0.14114352000000002</c:v>
                  </c:pt>
                  <c:pt idx="2">
                    <c:v>0.42295819999999995</c:v>
                  </c:pt>
                  <c:pt idx="4">
                    <c:v>0.19277775999999999</c:v>
                  </c:pt>
                  <c:pt idx="5">
                    <c:v>0.15336411999999999</c:v>
                  </c:pt>
                  <c:pt idx="6">
                    <c:v>0.20088432000000001</c:v>
                  </c:pt>
                  <c:pt idx="8">
                    <c:v>0.1150226</c:v>
                  </c:pt>
                  <c:pt idx="9">
                    <c:v>0.1150226</c:v>
                  </c:pt>
                  <c:pt idx="11">
                    <c:v>0.11087524</c:v>
                  </c:pt>
                  <c:pt idx="12">
                    <c:v>0.11087524</c:v>
                  </c:pt>
                  <c:pt idx="14">
                    <c:v>0.15027712000000001</c:v>
                  </c:pt>
                  <c:pt idx="15">
                    <c:v>0.15027712000000001</c:v>
                  </c:pt>
                  <c:pt idx="17">
                    <c:v>1.7252997999999999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42730351999999999</c:v>
                  </c:pt>
                  <c:pt idx="1">
                    <c:v>0.14114352000000002</c:v>
                  </c:pt>
                  <c:pt idx="2">
                    <c:v>0.42295819999999995</c:v>
                  </c:pt>
                  <c:pt idx="4">
                    <c:v>0.19277775999999999</c:v>
                  </c:pt>
                  <c:pt idx="5">
                    <c:v>0.15336411999999999</c:v>
                  </c:pt>
                  <c:pt idx="6">
                    <c:v>0.20088432000000001</c:v>
                  </c:pt>
                  <c:pt idx="8">
                    <c:v>0.1150226</c:v>
                  </c:pt>
                  <c:pt idx="9">
                    <c:v>0.1150226</c:v>
                  </c:pt>
                  <c:pt idx="11">
                    <c:v>0.11087524</c:v>
                  </c:pt>
                  <c:pt idx="12">
                    <c:v>0.11087524</c:v>
                  </c:pt>
                  <c:pt idx="14">
                    <c:v>0.15027712000000001</c:v>
                  </c:pt>
                  <c:pt idx="15">
                    <c:v>0.15027712000000001</c:v>
                  </c:pt>
                  <c:pt idx="17">
                    <c:v>1.725299799999999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1.27423</c:v>
                </c:pt>
                <c:pt idx="1">
                  <c:v>3.9524999999999998E-2</c:v>
                </c:pt>
                <c:pt idx="2">
                  <c:v>1.2347079999999999</c:v>
                </c:pt>
                <c:pt idx="4">
                  <c:v>0.205905</c:v>
                </c:pt>
                <c:pt idx="5">
                  <c:v>0.20243</c:v>
                </c:pt>
                <c:pt idx="6">
                  <c:v>-0.40833000000000003</c:v>
                </c:pt>
                <c:pt idx="8">
                  <c:v>-0.12872</c:v>
                </c:pt>
                <c:pt idx="9">
                  <c:v>0.128721</c:v>
                </c:pt>
                <c:pt idx="11">
                  <c:v>0.101689</c:v>
                </c:pt>
                <c:pt idx="12">
                  <c:v>-0.10169</c:v>
                </c:pt>
                <c:pt idx="14">
                  <c:v>0.15807299999999999</c:v>
                </c:pt>
                <c:pt idx="15">
                  <c:v>-0.15806999999999999</c:v>
                </c:pt>
                <c:pt idx="17">
                  <c:v>-5.30307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75-45A4-91F4-4E505932B2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23837127999999999</c:v>
                  </c:pt>
                  <c:pt idx="1">
                    <c:v>9.3962400000000001E-2</c:v>
                  </c:pt>
                  <c:pt idx="2">
                    <c:v>0.23491776</c:v>
                  </c:pt>
                  <c:pt idx="4">
                    <c:v>0.11405043999999999</c:v>
                  </c:pt>
                  <c:pt idx="5">
                    <c:v>9.929752E-2</c:v>
                  </c:pt>
                  <c:pt idx="6">
                    <c:v>0.11333504</c:v>
                  </c:pt>
                  <c:pt idx="8">
                    <c:v>7.4019399999999999E-2</c:v>
                  </c:pt>
                  <c:pt idx="9">
                    <c:v>7.4019399999999999E-2</c:v>
                  </c:pt>
                  <c:pt idx="11">
                    <c:v>8.9932639999999994E-2</c:v>
                  </c:pt>
                  <c:pt idx="12">
                    <c:v>8.9932639999999994E-2</c:v>
                  </c:pt>
                  <c:pt idx="14">
                    <c:v>8.2020120000000002E-2</c:v>
                  </c:pt>
                  <c:pt idx="15">
                    <c:v>8.2020120000000002E-2</c:v>
                  </c:pt>
                  <c:pt idx="17">
                    <c:v>0.81243372000000003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23837127999999999</c:v>
                  </c:pt>
                  <c:pt idx="1">
                    <c:v>9.3962400000000001E-2</c:v>
                  </c:pt>
                  <c:pt idx="2">
                    <c:v>0.23491776</c:v>
                  </c:pt>
                  <c:pt idx="4">
                    <c:v>0.11405043999999999</c:v>
                  </c:pt>
                  <c:pt idx="5">
                    <c:v>9.929752E-2</c:v>
                  </c:pt>
                  <c:pt idx="6">
                    <c:v>0.11333504</c:v>
                  </c:pt>
                  <c:pt idx="8">
                    <c:v>7.4019399999999999E-2</c:v>
                  </c:pt>
                  <c:pt idx="9">
                    <c:v>7.4019399999999999E-2</c:v>
                  </c:pt>
                  <c:pt idx="11">
                    <c:v>8.9932639999999994E-2</c:v>
                  </c:pt>
                  <c:pt idx="12">
                    <c:v>8.9932639999999994E-2</c:v>
                  </c:pt>
                  <c:pt idx="14">
                    <c:v>8.2020120000000002E-2</c:v>
                  </c:pt>
                  <c:pt idx="15">
                    <c:v>8.2020120000000002E-2</c:v>
                  </c:pt>
                  <c:pt idx="17">
                    <c:v>0.8124337200000000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1.1313899999999999</c:v>
                </c:pt>
                <c:pt idx="1">
                  <c:v>4.3388999999999997E-2</c:v>
                </c:pt>
                <c:pt idx="2">
                  <c:v>1.088004</c:v>
                </c:pt>
                <c:pt idx="4">
                  <c:v>5.2209999999999999E-3</c:v>
                </c:pt>
                <c:pt idx="5">
                  <c:v>0.125137</c:v>
                </c:pt>
                <c:pt idx="6">
                  <c:v>-0.13036</c:v>
                </c:pt>
                <c:pt idx="8">
                  <c:v>-2.6069999999999999E-2</c:v>
                </c:pt>
                <c:pt idx="9">
                  <c:v>2.6072999999999999E-2</c:v>
                </c:pt>
                <c:pt idx="11">
                  <c:v>0.145956</c:v>
                </c:pt>
                <c:pt idx="12">
                  <c:v>-0.14596000000000001</c:v>
                </c:pt>
                <c:pt idx="14">
                  <c:v>0.122725</c:v>
                </c:pt>
                <c:pt idx="15">
                  <c:v>-0.12273000000000001</c:v>
                </c:pt>
                <c:pt idx="17">
                  <c:v>-3.6267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21-4B58-941B-320341F89F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solidFill>
            <a:schemeClr val="bg1">
              <a:lumMod val="9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46107236000000001</c:v>
                  </c:pt>
                  <c:pt idx="1">
                    <c:v>0.18067671999999999</c:v>
                  </c:pt>
                  <c:pt idx="2">
                    <c:v>0.46487867999999999</c:v>
                  </c:pt>
                  <c:pt idx="4">
                    <c:v>0.17603936000000001</c:v>
                  </c:pt>
                  <c:pt idx="5">
                    <c:v>0.15281335999999998</c:v>
                  </c:pt>
                  <c:pt idx="6">
                    <c:v>0.17427731999999999</c:v>
                  </c:pt>
                  <c:pt idx="8">
                    <c:v>0.12059291999999999</c:v>
                  </c:pt>
                  <c:pt idx="9">
                    <c:v>0.12059291999999999</c:v>
                  </c:pt>
                  <c:pt idx="11">
                    <c:v>0.14678439999999998</c:v>
                  </c:pt>
                  <c:pt idx="12">
                    <c:v>0.14678439999999998</c:v>
                  </c:pt>
                  <c:pt idx="14">
                    <c:v>0.12107899999999999</c:v>
                  </c:pt>
                  <c:pt idx="15">
                    <c:v>0.12107899999999999</c:v>
                  </c:pt>
                  <c:pt idx="17">
                    <c:v>1.2743959199999999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46107236000000001</c:v>
                  </c:pt>
                  <c:pt idx="1">
                    <c:v>0.18067671999999999</c:v>
                  </c:pt>
                  <c:pt idx="2">
                    <c:v>0.46487867999999999</c:v>
                  </c:pt>
                  <c:pt idx="4">
                    <c:v>0.17603936000000001</c:v>
                  </c:pt>
                  <c:pt idx="5">
                    <c:v>0.15281335999999998</c:v>
                  </c:pt>
                  <c:pt idx="6">
                    <c:v>0.17427731999999999</c:v>
                  </c:pt>
                  <c:pt idx="8">
                    <c:v>0.12059291999999999</c:v>
                  </c:pt>
                  <c:pt idx="9">
                    <c:v>0.12059291999999999</c:v>
                  </c:pt>
                  <c:pt idx="11">
                    <c:v>0.14678439999999998</c:v>
                  </c:pt>
                  <c:pt idx="12">
                    <c:v>0.14678439999999998</c:v>
                  </c:pt>
                  <c:pt idx="14">
                    <c:v>0.12107899999999999</c:v>
                  </c:pt>
                  <c:pt idx="15">
                    <c:v>0.12107899999999999</c:v>
                  </c:pt>
                  <c:pt idx="17">
                    <c:v>1.274395919999999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1.2890900000000001</c:v>
                </c:pt>
                <c:pt idx="1">
                  <c:v>-1.3169999999999999E-2</c:v>
                </c:pt>
                <c:pt idx="2">
                  <c:v>1.3022640000000001</c:v>
                </c:pt>
                <c:pt idx="4">
                  <c:v>4.1090000000000002E-2</c:v>
                </c:pt>
                <c:pt idx="5">
                  <c:v>7.3774000000000006E-2</c:v>
                </c:pt>
                <c:pt idx="6">
                  <c:v>-0.11486</c:v>
                </c:pt>
                <c:pt idx="8">
                  <c:v>6.3844999999999999E-2</c:v>
                </c:pt>
                <c:pt idx="9">
                  <c:v>-6.3839999999999994E-2</c:v>
                </c:pt>
                <c:pt idx="11">
                  <c:v>0.31509500000000001</c:v>
                </c:pt>
                <c:pt idx="12">
                  <c:v>-0.31508999999999998</c:v>
                </c:pt>
                <c:pt idx="14">
                  <c:v>0.242479</c:v>
                </c:pt>
                <c:pt idx="15">
                  <c:v>-0.24248</c:v>
                </c:pt>
                <c:pt idx="17">
                  <c:v>-3.8761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7F8-4363-BE94-64F3D09BE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26392968</c:v>
                  </c:pt>
                  <c:pt idx="1">
                    <c:v>9.0448119999999993E-2</c:v>
                  </c:pt>
                  <c:pt idx="2">
                    <c:v>0.26218527999999997</c:v>
                  </c:pt>
                  <c:pt idx="4">
                    <c:v>0.10772944</c:v>
                  </c:pt>
                  <c:pt idx="5">
                    <c:v>9.7010199999999991E-2</c:v>
                  </c:pt>
                  <c:pt idx="6">
                    <c:v>0.10873492</c:v>
                  </c:pt>
                  <c:pt idx="8">
                    <c:v>6.9570199999999999E-2</c:v>
                  </c:pt>
                  <c:pt idx="9">
                    <c:v>6.9570199999999999E-2</c:v>
                  </c:pt>
                  <c:pt idx="11">
                    <c:v>7.6685000000000003E-2</c:v>
                  </c:pt>
                  <c:pt idx="12">
                    <c:v>7.6685000000000003E-2</c:v>
                  </c:pt>
                  <c:pt idx="14">
                    <c:v>8.1130279999999999E-2</c:v>
                  </c:pt>
                  <c:pt idx="15">
                    <c:v>8.1130279999999999E-2</c:v>
                  </c:pt>
                  <c:pt idx="17">
                    <c:v>0.75400023999999999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26392968</c:v>
                  </c:pt>
                  <c:pt idx="1">
                    <c:v>9.0448119999999993E-2</c:v>
                  </c:pt>
                  <c:pt idx="2">
                    <c:v>0.26218527999999997</c:v>
                  </c:pt>
                  <c:pt idx="4">
                    <c:v>0.10772944</c:v>
                  </c:pt>
                  <c:pt idx="5">
                    <c:v>9.7010199999999991E-2</c:v>
                  </c:pt>
                  <c:pt idx="6">
                    <c:v>0.10873492</c:v>
                  </c:pt>
                  <c:pt idx="8">
                    <c:v>6.9570199999999999E-2</c:v>
                  </c:pt>
                  <c:pt idx="9">
                    <c:v>6.9570199999999999E-2</c:v>
                  </c:pt>
                  <c:pt idx="11">
                    <c:v>7.6685000000000003E-2</c:v>
                  </c:pt>
                  <c:pt idx="12">
                    <c:v>7.6685000000000003E-2</c:v>
                  </c:pt>
                  <c:pt idx="14">
                    <c:v>8.1130279999999999E-2</c:v>
                  </c:pt>
                  <c:pt idx="15">
                    <c:v>8.1130279999999999E-2</c:v>
                  </c:pt>
                  <c:pt idx="17">
                    <c:v>0.75400023999999999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0.88756000000000002</c:v>
                </c:pt>
                <c:pt idx="1">
                  <c:v>-4.4400000000000004E-3</c:v>
                </c:pt>
                <c:pt idx="2">
                  <c:v>0.89199300000000004</c:v>
                </c:pt>
                <c:pt idx="4">
                  <c:v>0.155029</c:v>
                </c:pt>
                <c:pt idx="5">
                  <c:v>5.2337000000000002E-2</c:v>
                </c:pt>
                <c:pt idx="6">
                  <c:v>-0.20737</c:v>
                </c:pt>
                <c:pt idx="8">
                  <c:v>7.4177000000000007E-2</c:v>
                </c:pt>
                <c:pt idx="9">
                  <c:v>-7.4179999999999996E-2</c:v>
                </c:pt>
                <c:pt idx="11">
                  <c:v>0.14902099999999999</c:v>
                </c:pt>
                <c:pt idx="12">
                  <c:v>-0.14902000000000001</c:v>
                </c:pt>
                <c:pt idx="14">
                  <c:v>0.18806400000000001</c:v>
                </c:pt>
                <c:pt idx="15">
                  <c:v>-0.18806</c:v>
                </c:pt>
                <c:pt idx="17">
                  <c:v>-3.71239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C1-4D61-9BAC-AD1BFA687A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21910643999999999</c:v>
                  </c:pt>
                  <c:pt idx="1">
                    <c:v>8.6806439999999999E-2</c:v>
                  </c:pt>
                  <c:pt idx="2">
                    <c:v>0.21764232</c:v>
                  </c:pt>
                  <c:pt idx="4">
                    <c:v>9.7014119999999995E-2</c:v>
                  </c:pt>
                  <c:pt idx="5">
                    <c:v>9.2658999999999991E-2</c:v>
                  </c:pt>
                  <c:pt idx="6">
                    <c:v>9.5798919999999996E-2</c:v>
                  </c:pt>
                  <c:pt idx="8">
                    <c:v>6.2404439999999999E-2</c:v>
                  </c:pt>
                  <c:pt idx="9">
                    <c:v>6.2404439999999999E-2</c:v>
                  </c:pt>
                  <c:pt idx="11">
                    <c:v>7.6606599999999997E-2</c:v>
                  </c:pt>
                  <c:pt idx="12">
                    <c:v>7.6606599999999997E-2</c:v>
                  </c:pt>
                  <c:pt idx="14">
                    <c:v>6.3025759999999986E-2</c:v>
                  </c:pt>
                  <c:pt idx="15">
                    <c:v>6.3025759999999986E-2</c:v>
                  </c:pt>
                  <c:pt idx="17">
                    <c:v>0.75514488000000002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21910643999999999</c:v>
                  </c:pt>
                  <c:pt idx="1">
                    <c:v>8.6806439999999999E-2</c:v>
                  </c:pt>
                  <c:pt idx="2">
                    <c:v>0.21764232</c:v>
                  </c:pt>
                  <c:pt idx="4">
                    <c:v>9.7014119999999995E-2</c:v>
                  </c:pt>
                  <c:pt idx="5">
                    <c:v>9.2658999999999991E-2</c:v>
                  </c:pt>
                  <c:pt idx="6">
                    <c:v>9.5798919999999996E-2</c:v>
                  </c:pt>
                  <c:pt idx="8">
                    <c:v>6.2404439999999999E-2</c:v>
                  </c:pt>
                  <c:pt idx="9">
                    <c:v>6.2404439999999999E-2</c:v>
                  </c:pt>
                  <c:pt idx="11">
                    <c:v>7.6606599999999997E-2</c:v>
                  </c:pt>
                  <c:pt idx="12">
                    <c:v>7.6606599999999997E-2</c:v>
                  </c:pt>
                  <c:pt idx="14">
                    <c:v>6.3025759999999986E-2</c:v>
                  </c:pt>
                  <c:pt idx="15">
                    <c:v>6.3025759999999986E-2</c:v>
                  </c:pt>
                  <c:pt idx="17">
                    <c:v>0.75514488000000002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0.96897</c:v>
                </c:pt>
                <c:pt idx="1">
                  <c:v>-5.3190000000000001E-2</c:v>
                </c:pt>
                <c:pt idx="2">
                  <c:v>1.022159</c:v>
                </c:pt>
                <c:pt idx="4">
                  <c:v>0.114784</c:v>
                </c:pt>
                <c:pt idx="5">
                  <c:v>-1.0880000000000001E-2</c:v>
                </c:pt>
                <c:pt idx="6">
                  <c:v>-0.10391</c:v>
                </c:pt>
                <c:pt idx="8">
                  <c:v>3.9407999999999999E-2</c:v>
                </c:pt>
                <c:pt idx="9">
                  <c:v>-3.9410000000000001E-2</c:v>
                </c:pt>
                <c:pt idx="11">
                  <c:v>0.113122</c:v>
                </c:pt>
                <c:pt idx="12">
                  <c:v>-0.11312</c:v>
                </c:pt>
                <c:pt idx="14">
                  <c:v>0.19276199999999999</c:v>
                </c:pt>
                <c:pt idx="15">
                  <c:v>-0.19275999999999999</c:v>
                </c:pt>
                <c:pt idx="17">
                  <c:v>-3.6187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04-42BB-AB2B-126F4B0845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6.6518023039762189E-2"/>
          <c:y val="9.9836333878887101E-2"/>
          <c:w val="0.92344853214418454"/>
          <c:h val="0.4619778459895903"/>
        </c:manualLayout>
      </c:layout>
      <c:lineChart>
        <c:grouping val="standard"/>
        <c:varyColors val="0"/>
        <c:ser>
          <c:idx val="0"/>
          <c:order val="0"/>
          <c:tx>
            <c:strRef>
              <c:f>Data!$B$3</c:f>
              <c:strCache>
                <c:ptCount val="1"/>
                <c:pt idx="0">
                  <c:v>Log-Odd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635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Data!$S$7:$S$24</c:f>
                <c:numCache>
                  <c:formatCode>General</c:formatCode>
                  <c:ptCount val="18"/>
                  <c:pt idx="0">
                    <c:v>0.16721543999999999</c:v>
                  </c:pt>
                  <c:pt idx="1">
                    <c:v>8.3013840000000005E-2</c:v>
                  </c:pt>
                  <c:pt idx="2">
                    <c:v>0.16619036000000001</c:v>
                  </c:pt>
                  <c:pt idx="4">
                    <c:v>9.2114119999999994E-2</c:v>
                  </c:pt>
                  <c:pt idx="5">
                    <c:v>8.6575159999999998E-2</c:v>
                  </c:pt>
                  <c:pt idx="6">
                    <c:v>9.0089439999999993E-2</c:v>
                  </c:pt>
                  <c:pt idx="8">
                    <c:v>6.072864E-2</c:v>
                  </c:pt>
                  <c:pt idx="9">
                    <c:v>6.072864E-2</c:v>
                  </c:pt>
                  <c:pt idx="11">
                    <c:v>6.9499639999999988E-2</c:v>
                  </c:pt>
                  <c:pt idx="12">
                    <c:v>6.9499639999999988E-2</c:v>
                  </c:pt>
                  <c:pt idx="14">
                    <c:v>6.0699240000000002E-2</c:v>
                  </c:pt>
                  <c:pt idx="15">
                    <c:v>6.0699240000000002E-2</c:v>
                  </c:pt>
                  <c:pt idx="17">
                    <c:v>0.52660887999999995</c:v>
                  </c:pt>
                </c:numCache>
              </c:numRef>
            </c:plus>
            <c:minus>
              <c:numRef>
                <c:f>Data!$S$7:$S$24</c:f>
                <c:numCache>
                  <c:formatCode>General</c:formatCode>
                  <c:ptCount val="18"/>
                  <c:pt idx="0">
                    <c:v>0.16721543999999999</c:v>
                  </c:pt>
                  <c:pt idx="1">
                    <c:v>8.3013840000000005E-2</c:v>
                  </c:pt>
                  <c:pt idx="2">
                    <c:v>0.16619036000000001</c:v>
                  </c:pt>
                  <c:pt idx="4">
                    <c:v>9.2114119999999994E-2</c:v>
                  </c:pt>
                  <c:pt idx="5">
                    <c:v>8.6575159999999998E-2</c:v>
                  </c:pt>
                  <c:pt idx="6">
                    <c:v>9.0089439999999993E-2</c:v>
                  </c:pt>
                  <c:pt idx="8">
                    <c:v>6.072864E-2</c:v>
                  </c:pt>
                  <c:pt idx="9">
                    <c:v>6.072864E-2</c:v>
                  </c:pt>
                  <c:pt idx="11">
                    <c:v>6.9499639999999988E-2</c:v>
                  </c:pt>
                  <c:pt idx="12">
                    <c:v>6.9499639999999988E-2</c:v>
                  </c:pt>
                  <c:pt idx="14">
                    <c:v>6.0699240000000002E-2</c:v>
                  </c:pt>
                  <c:pt idx="15">
                    <c:v>6.0699240000000002E-2</c:v>
                  </c:pt>
                  <c:pt idx="17">
                    <c:v>0.52660887999999995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multiLvlStrRef>
              <c:f>Data!$B$7:$C$24</c:f>
              <c:multiLvlStrCache>
                <c:ptCount val="18"/>
                <c:lvl>
                  <c:pt idx="0">
                    <c:v>5 out of every 100 cases (5% of cases)</c:v>
                  </c:pt>
                  <c:pt idx="1">
                    <c:v>30 out of every 100 cases (30% of cases)</c:v>
                  </c:pt>
                  <c:pt idx="2">
                    <c:v>60 out of every 100 cases (60% of cases)</c:v>
                  </c:pt>
                  <c:pt idx="4">
                    <c:v>1 week</c:v>
                  </c:pt>
                  <c:pt idx="5">
                    <c:v>2 weeks</c:v>
                  </c:pt>
                  <c:pt idx="6">
                    <c:v>4 weeks</c:v>
                  </c:pt>
                  <c:pt idx="8">
                    <c:v>Genetic specialist</c:v>
                  </c:pt>
                  <c:pt idx="9">
                    <c:v>Your main maternity care provider</c:v>
                  </c:pt>
                  <c:pt idx="11">
                    <c:v>Uncertain results reported back to parents</c:v>
                  </c:pt>
                  <c:pt idx="12">
                    <c:v>Uncertain results NOT reported back to parents</c:v>
                  </c:pt>
                  <c:pt idx="14">
                    <c:v>Secondary findings reported back to parents</c:v>
                  </c:pt>
                  <c:pt idx="15">
                    <c:v>Secondary findings NOT reported back to parents</c:v>
                  </c:pt>
                  <c:pt idx="17">
                    <c:v>No test</c:v>
                  </c:pt>
                </c:lvl>
                <c:lvl>
                  <c:pt idx="0">
                    <c:v>Likelihood of getting a result</c:v>
                  </c:pt>
                  <c:pt idx="4">
                    <c:v>Time taken to receive a result</c:v>
                  </c:pt>
                  <c:pt idx="8">
                    <c:v>Who explains your results to you</c:v>
                  </c:pt>
                  <c:pt idx="11">
                    <c:v>Uncertain results</c:v>
                  </c:pt>
                  <c:pt idx="14">
                    <c:v>Secondary findings</c:v>
                  </c:pt>
                  <c:pt idx="17">
                    <c:v>Opt-out</c:v>
                  </c:pt>
                </c:lvl>
              </c:multiLvlStrCache>
            </c:multiLvlStrRef>
          </c:cat>
          <c:val>
            <c:numRef>
              <c:f>Data!$M$7:$M$24</c:f>
              <c:numCache>
                <c:formatCode>0.0000</c:formatCode>
                <c:ptCount val="18"/>
                <c:pt idx="0">
                  <c:v>-0.61553999999999998</c:v>
                </c:pt>
                <c:pt idx="1">
                  <c:v>-9.9500000000000005E-3</c:v>
                </c:pt>
                <c:pt idx="2">
                  <c:v>0.62549299999999997</c:v>
                </c:pt>
                <c:pt idx="4">
                  <c:v>8.0537999999999998E-2</c:v>
                </c:pt>
                <c:pt idx="5">
                  <c:v>3.6274000000000001E-2</c:v>
                </c:pt>
                <c:pt idx="6">
                  <c:v>-0.11681</c:v>
                </c:pt>
                <c:pt idx="8">
                  <c:v>1.5911000000000002E-2</c:v>
                </c:pt>
                <c:pt idx="9">
                  <c:v>-1.5910000000000001E-2</c:v>
                </c:pt>
                <c:pt idx="11">
                  <c:v>9.6820000000000003E-2</c:v>
                </c:pt>
                <c:pt idx="12">
                  <c:v>-9.6820000000000003E-2</c:v>
                </c:pt>
                <c:pt idx="14">
                  <c:v>1.9449000000000001E-2</c:v>
                </c:pt>
                <c:pt idx="15">
                  <c:v>-1.9449999999999999E-2</c:v>
                </c:pt>
                <c:pt idx="17">
                  <c:v>-2.85728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A4-4FBB-9830-7B0F91BAE5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584744"/>
        <c:axId val="1"/>
      </c:lineChart>
      <c:catAx>
        <c:axId val="3015847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At val="0"/>
        <c:auto val="1"/>
        <c:lblAlgn val="ctr"/>
        <c:lblOffset val="100"/>
        <c:tickMarkSkip val="1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  <a:alpha val="96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reference weight</a:t>
                </a:r>
              </a:p>
            </c:rich>
          </c:tx>
          <c:layout>
            <c:manualLayout>
              <c:xMode val="edge"/>
              <c:yMode val="edge"/>
              <c:x val="8.1241903044580559E-3"/>
              <c:y val="0.219784926459357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1584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3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4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5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6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7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colors8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1003</cdr:x>
      <cdr:y>0.93944</cdr:y>
    </cdr:from>
    <cdr:to>
      <cdr:x>0.14939</cdr:x>
      <cdr:y>0.975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5725" y="5467350"/>
          <a:ext cx="1190625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eline</dc:creator>
  <cp:keywords/>
  <dc:description/>
  <cp:lastModifiedBy>Lewis, Celine</cp:lastModifiedBy>
  <cp:revision>4</cp:revision>
  <dcterms:created xsi:type="dcterms:W3CDTF">2022-01-17T13:55:00Z</dcterms:created>
  <dcterms:modified xsi:type="dcterms:W3CDTF">2022-04-19T08:16:00Z</dcterms:modified>
</cp:coreProperties>
</file>